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 xml:space="preserve">Table S1. </w:t>
      </w:r>
      <w:r>
        <w:rPr>
          <w:rFonts w:cs="Times" w:ascii="Times" w:hAnsi="Times"/>
          <w:i/>
        </w:rPr>
        <w:t>Aedes aegypti</w:t>
      </w:r>
      <w:r>
        <w:rPr>
          <w:rFonts w:cs="Times" w:ascii="Times" w:hAnsi="Times"/>
        </w:rPr>
        <w:t xml:space="preserve"> </w:t>
      </w:r>
      <w:r>
        <w:rPr>
          <w:rFonts w:eastAsia="Times New Roman" w:cs="Times" w:ascii="Times" w:hAnsi="Times"/>
          <w:color w:val="000000"/>
        </w:rPr>
        <w:t>F</w:t>
      </w:r>
      <w:r>
        <w:rPr>
          <w:rFonts w:eastAsia="Times New Roman" w:cs="Times" w:ascii="Times" w:hAnsi="Times"/>
          <w:color w:val="000000"/>
          <w:vertAlign w:val="subscript"/>
        </w:rPr>
        <w:t>IS</w:t>
      </w:r>
      <w:r>
        <w:rPr>
          <w:rFonts w:eastAsia="Times New Roman" w:cs="Times" w:ascii="Times" w:hAnsi="Times"/>
          <w:color w:val="000000"/>
        </w:rPr>
        <w:t xml:space="preserve"> values by Locus. </w:t>
      </w:r>
      <w:r>
        <w:rPr>
          <w:rFonts w:eastAsia="Times New Roman" w:cs="Times" w:ascii="Times" w:hAnsi="Times"/>
        </w:rPr>
        <w:t>Values significant after sequential Bonferroni correction are marked in bold font.</w:t>
      </w:r>
    </w:p>
    <w:p>
      <w:pPr>
        <w:pStyle w:val="Normal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</w:r>
    </w:p>
    <w:tbl>
      <w:tblPr>
        <w:tblW w:w="111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>
        <w:trPr>
          <w:trHeight w:val="300" w:hRule="atLeast"/>
        </w:trPr>
        <w:tc>
          <w:tcPr>
            <w:tcW w:w="1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Loci Names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4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CT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G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G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G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B3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Aracaju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70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9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7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5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4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3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87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952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Goian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7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40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15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47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36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448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Maceio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32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6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95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452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8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8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854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224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Mossoro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3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6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7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35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2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436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338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Pau Ferro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68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88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55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05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49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0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52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7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675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6104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Tucuruí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92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9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33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1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36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7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36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Marabá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3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3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0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8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2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447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Cachoeiro 20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5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04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8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8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57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676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47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Cachoeiro 20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4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0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3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68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4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6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776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Jacobi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1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10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5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62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05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42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664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tal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7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0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4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3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5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5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0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4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582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São Gonçalo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3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07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31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37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19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6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5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908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43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Bolivar, Venezuel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1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05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2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9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81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Zulia, Venezuel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0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80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4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89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Houston, TX, US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0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74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-0.43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9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9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0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629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Coatzacoalcos, Mexico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36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88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86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5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289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7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-0.32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65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109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Pijijiapan, Mexico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95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3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50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9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19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438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2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83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650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7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5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056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08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47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45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057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Miami, Florida, USA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56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717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397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135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583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663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36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637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0.00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22:24:00Z</dcterms:created>
  <dc:creator>Renata Schama</dc:creator>
  <dc:description/>
  <cp:keywords/>
  <dc:language>en-US</dc:language>
  <cp:lastModifiedBy>Renata Schama</cp:lastModifiedBy>
  <dcterms:modified xsi:type="dcterms:W3CDTF">2014-04-15T22:44:00Z</dcterms:modified>
  <cp:revision>5</cp:revision>
  <dc:subject/>
  <dc:title/>
</cp:coreProperties>
</file>